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42" w:type="dxa"/>
        <w:tblInd w:w="-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4111"/>
        <w:gridCol w:w="1985"/>
        <w:gridCol w:w="1701"/>
        <w:gridCol w:w="1842"/>
      </w:tblGrid>
      <w:tr w:rsidR="009F71DB" w:rsidTr="0040002D"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cestral in </w:t>
            </w:r>
            <w:r w:rsidRPr="009F71DB">
              <w:rPr>
                <w:b/>
                <w:bCs/>
                <w:i/>
              </w:rPr>
              <w:t>Anthonotha</w:t>
            </w:r>
            <w:r>
              <w:rPr>
                <w:b/>
                <w:bCs/>
              </w:rPr>
              <w:t xml:space="preserve"> clade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oucher specimen</w:t>
            </w:r>
          </w:p>
        </w:tc>
        <w:tc>
          <w:tcPr>
            <w:tcW w:w="55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Default="009F71DB" w:rsidP="000B5F48">
            <w:pPr>
              <w:pStyle w:val="TableContents"/>
              <w:jc w:val="center"/>
              <w:rPr>
                <w:b/>
                <w:bCs/>
              </w:rPr>
            </w:pPr>
            <w:r w:rsidRPr="00AA6370">
              <w:rPr>
                <w:rFonts w:ascii="Times New Roman" w:hAnsi="Times New Roman" w:cs="Times New Roman"/>
                <w:b/>
                <w:bCs/>
              </w:rPr>
              <w:t xml:space="preserve">Classification of petal types based on location </w:t>
            </w:r>
            <w:r w:rsidR="000B5F48">
              <w:rPr>
                <w:rFonts w:ascii="Times New Roman" w:hAnsi="Times New Roman" w:cs="Times New Roman"/>
                <w:b/>
                <w:bCs/>
              </w:rPr>
              <w:t>on</w:t>
            </w:r>
            <w:r w:rsidR="00146AB6">
              <w:rPr>
                <w:rFonts w:ascii="Times New Roman" w:hAnsi="Times New Roman" w:cs="Times New Roman"/>
                <w:b/>
                <w:bCs/>
              </w:rPr>
              <w:t xml:space="preserve"> the dorso</w:t>
            </w:r>
            <w:r w:rsidRPr="00AA6370">
              <w:rPr>
                <w:rFonts w:ascii="Times New Roman" w:hAnsi="Times New Roman" w:cs="Times New Roman"/>
                <w:b/>
                <w:bCs/>
              </w:rPr>
              <w:t>ventral axis within the flower</w:t>
            </w:r>
          </w:p>
        </w:tc>
      </w:tr>
      <w:tr w:rsidR="0040002D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0002D" w:rsidRDefault="0040002D" w:rsidP="009F71DB">
            <w:pPr>
              <w:pStyle w:val="TableContents"/>
              <w:rPr>
                <w:i/>
                <w:iCs/>
              </w:rPr>
            </w:pP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0002D" w:rsidRDefault="0040002D" w:rsidP="009F71DB">
            <w:pPr>
              <w:pStyle w:val="TableContents"/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0002D" w:rsidRPr="0040002D" w:rsidRDefault="0040002D" w:rsidP="009F71DB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40002D">
              <w:rPr>
                <w:rFonts w:ascii="Times New Roman" w:hAnsi="Times New Roman" w:cs="Times New Roman"/>
                <w:b/>
              </w:rPr>
              <w:t>Adaxial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0002D" w:rsidRPr="0040002D" w:rsidRDefault="0040002D" w:rsidP="009F71DB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40002D">
              <w:rPr>
                <w:rFonts w:ascii="Times New Roman" w:hAnsi="Times New Roman" w:cs="Times New Roman"/>
                <w:b/>
              </w:rPr>
              <w:t>Lateral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0002D" w:rsidRPr="0040002D" w:rsidRDefault="0040002D" w:rsidP="009F71DB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40002D">
              <w:rPr>
                <w:rFonts w:ascii="Times New Roman" w:hAnsi="Times New Roman" w:cs="Times New Roman"/>
                <w:b/>
              </w:rPr>
              <w:t>Abaxial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brieyii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G. Le Testu 1737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pynaertii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Gilbert 10297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acuminata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De Wilde 7623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noldeae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Michelson 1060, Kahurangnga 2635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lamprohylla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Thomas 690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stipulacea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Dauby 1134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macrophylla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Louis 13570, Pawells 6873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fragans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M. Leal 17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gilletii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Devred 2159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Anthonotha crassifolia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D.N. Thocea 469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9F71DB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isopetalum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F71DB" w:rsidRDefault="009F71DB" w:rsidP="009F71DB">
            <w:pPr>
              <w:pStyle w:val="TableContents"/>
            </w:pPr>
            <w:r>
              <w:t>Letovzcfy 11704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F71DB" w:rsidRPr="00AA6370" w:rsidRDefault="009F71DB" w:rsidP="009F71D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</w:tr>
      <w:tr w:rsidR="0040002D" w:rsidTr="005773A9">
        <w:tc>
          <w:tcPr>
            <w:tcW w:w="14742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0002D" w:rsidRDefault="0040002D" w:rsidP="009F71DB">
            <w:pPr>
              <w:pStyle w:val="TableContents"/>
            </w:pPr>
            <w:r>
              <w:rPr>
                <w:b/>
                <w:bCs/>
              </w:rPr>
              <w:t>Reduction to one petal type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Englerodendron conchylophlorum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Carvahlo 6046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</w:tr>
      <w:tr w:rsidR="00F1192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1925" w:rsidRDefault="00F11925" w:rsidP="00F1192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Englerodendron korupense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1925" w:rsidRDefault="00F11925" w:rsidP="00F11925">
            <w:pPr>
              <w:pStyle w:val="TableContents"/>
            </w:pPr>
            <w:r>
              <w:t>Van Der Burgt 741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40002D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40002D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40002D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S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Englerodendron usambarense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Semsei 2942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  <w:r w:rsidRPr="00AA6370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 w:rsidR="00F1192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1925" w:rsidRDefault="00F11925" w:rsidP="00F1192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Englerodendron gabunense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1925" w:rsidRDefault="00F11925" w:rsidP="00F11925">
            <w:pPr>
              <w:pStyle w:val="TableContents"/>
            </w:pPr>
            <w:r>
              <w:t>Bretteler 11081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F11925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F11925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11925" w:rsidRPr="00AA6370" w:rsidRDefault="00F11925" w:rsidP="00F1192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obanense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Jongkind 974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graciflorum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Lejoly 86/203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vignei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Dewilde 3663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</w:tr>
      <w:tr w:rsidR="0040002D" w:rsidTr="004D6EA8">
        <w:tc>
          <w:tcPr>
            <w:tcW w:w="14742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0002D" w:rsidRDefault="0040002D" w:rsidP="003E4FB5">
            <w:pPr>
              <w:pStyle w:val="TableContents"/>
            </w:pPr>
            <w:r>
              <w:rPr>
                <w:b/>
                <w:bCs/>
              </w:rPr>
              <w:t>Same petal number type but alternative arrangement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Pseudomacrolobium mengei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Leonard 721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3E4FB5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explicans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4FB5" w:rsidRDefault="003E4FB5" w:rsidP="003E4FB5">
            <w:pPr>
              <w:pStyle w:val="TableContents"/>
            </w:pPr>
            <w:r>
              <w:t>S. Lisowaski 54235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E4FB5" w:rsidRPr="00AA6370" w:rsidRDefault="003E4FB5" w:rsidP="003E4FB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KR</w:t>
            </w:r>
          </w:p>
        </w:tc>
      </w:tr>
      <w:tr w:rsidR="0040002D" w:rsidTr="00974656">
        <w:tc>
          <w:tcPr>
            <w:tcW w:w="14742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0002D" w:rsidRDefault="0040002D" w:rsidP="003E4FB5">
            <w:pPr>
              <w:pStyle w:val="TableContents"/>
            </w:pPr>
            <w:r>
              <w:rPr>
                <w:b/>
                <w:bCs/>
              </w:rPr>
              <w:t>Increase to three petal types</w:t>
            </w:r>
          </w:p>
        </w:tc>
      </w:tr>
      <w:tr w:rsidR="00237916" w:rsidTr="0040002D"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37916" w:rsidRDefault="00237916" w:rsidP="00237916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Isomacrolobium leptor</w:t>
            </w:r>
            <w:r w:rsidR="001111EB">
              <w:rPr>
                <w:i/>
                <w:iCs/>
              </w:rPr>
              <w:t>h</w:t>
            </w:r>
            <w:r>
              <w:rPr>
                <w:i/>
                <w:iCs/>
              </w:rPr>
              <w:t>achis</w:t>
            </w:r>
          </w:p>
        </w:tc>
        <w:tc>
          <w:tcPr>
            <w:tcW w:w="41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37916" w:rsidRDefault="00237916" w:rsidP="00237916">
            <w:pPr>
              <w:pStyle w:val="TableContents"/>
            </w:pPr>
            <w:r>
              <w:t>J.J. Boss 3290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37916" w:rsidRPr="00AA6370" w:rsidRDefault="00237916" w:rsidP="0023791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37916" w:rsidRPr="00AA6370" w:rsidRDefault="00237916" w:rsidP="0023791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37916" w:rsidRPr="00AA6370" w:rsidRDefault="00237916" w:rsidP="00237916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A6370">
              <w:rPr>
                <w:rFonts w:ascii="Times New Roman" w:hAnsi="Times New Roman" w:cs="Times New Roman"/>
              </w:rPr>
              <w:t>PCS</w:t>
            </w:r>
          </w:p>
        </w:tc>
      </w:tr>
    </w:tbl>
    <w:p w:rsidR="00567A7A" w:rsidRDefault="00567A7A" w:rsidP="0040002D">
      <w:pPr>
        <w:pStyle w:val="Standard"/>
      </w:pPr>
    </w:p>
    <w:sectPr w:rsidR="00567A7A" w:rsidSect="009F71DB">
      <w:pgSz w:w="16838" w:h="11906" w:orient="landscape"/>
      <w:pgMar w:top="568" w:right="1134" w:bottom="709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977" w:rsidRDefault="00D06977">
      <w:r>
        <w:separator/>
      </w:r>
    </w:p>
  </w:endnote>
  <w:endnote w:type="continuationSeparator" w:id="0">
    <w:p w:rsidR="00D06977" w:rsidRDefault="00D0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977" w:rsidRDefault="00D06977">
      <w:r>
        <w:rPr>
          <w:color w:val="000000"/>
        </w:rPr>
        <w:separator/>
      </w:r>
    </w:p>
  </w:footnote>
  <w:footnote w:type="continuationSeparator" w:id="0">
    <w:p w:rsidR="00D06977" w:rsidRDefault="00D06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7A"/>
    <w:rsid w:val="000B5F48"/>
    <w:rsid w:val="001111EB"/>
    <w:rsid w:val="00146AB6"/>
    <w:rsid w:val="00237916"/>
    <w:rsid w:val="0035559C"/>
    <w:rsid w:val="003E4FB5"/>
    <w:rsid w:val="0040002D"/>
    <w:rsid w:val="004C3669"/>
    <w:rsid w:val="00567A7A"/>
    <w:rsid w:val="009F71DB"/>
    <w:rsid w:val="00B41A18"/>
    <w:rsid w:val="00C63904"/>
    <w:rsid w:val="00D06977"/>
    <w:rsid w:val="00EA046D"/>
    <w:rsid w:val="00F11925"/>
    <w:rsid w:val="00F6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208823D-E000-4C46-89B4-264568EF9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ildetekst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1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idro Ojeda Alayon</dc:creator>
  <cp:lastModifiedBy>Dario Isidro Ojeda Alayon</cp:lastModifiedBy>
  <cp:revision>13</cp:revision>
  <dcterms:created xsi:type="dcterms:W3CDTF">2018-01-27T16:18:00Z</dcterms:created>
  <dcterms:modified xsi:type="dcterms:W3CDTF">2018-08-17T13:41:00Z</dcterms:modified>
</cp:coreProperties>
</file>